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1880E" w14:textId="0A808148" w:rsidR="001258F2" w:rsidRPr="00E8422C" w:rsidRDefault="00000000" w:rsidP="00E8422C">
      <w:pPr>
        <w:rPr>
          <w:rFonts w:ascii="Segoe UI" w:hAnsi="Segoe UI" w:cs="Segoe UI"/>
          <w:szCs w:val="21"/>
          <w:shd w:val="clear" w:color="auto" w:fill="F6F7FA"/>
        </w:rPr>
      </w:pPr>
      <w:r>
        <w:rPr>
          <w:noProof/>
        </w:rPr>
        <w:pict w14:anchorId="21D2FE9A">
          <v:shapetype id="_x0000_t109" coordsize="21600,21600" o:spt="109" path="m,l,21600r21600,l21600,xe">
            <v:stroke joinstyle="miter"/>
            <v:path gradientshapeok="t" o:connecttype="rect"/>
          </v:shapetype>
          <v:shape id="流程图: 过程 1" o:spid="_x0000_s2098" type="#_x0000_t109" style="position:absolute;left:0;text-align:left;margin-left:69.05pt;margin-top:.75pt;width:128.3pt;height:54.25pt;z-index:251660288;visibility:visible;mso-wrap-style:square;mso-width-percent:0;mso-wrap-distance-left:9pt;mso-wrap-distance-top:0;mso-wrap-distance-right:9pt;mso-wrap-distance-bottom:0;mso-position-horizontal-relative:margin;mso-position-vertical-relative:text;mso-width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" fillcolor="white [3212]" strokecolor="#09101d [484]" strokeweight="1.5pt">
            <v:path arrowok="t"/>
            <v:textbox style="mso-next-textbox:#流程图: 过程 1">
              <w:txbxContent>
                <w:p w14:paraId="20C8D92D" w14:textId="648DDC47" w:rsidR="00AC746A" w:rsidRPr="009B1DD3" w:rsidRDefault="00AC746A" w:rsidP="00AC746A">
                  <w:pPr>
                    <w:jc w:val="center"/>
                    <w:rPr>
                      <w:sz w:val="24"/>
                      <w:szCs w:val="24"/>
                    </w:rPr>
                  </w:pP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Screen</w:t>
                  </w:r>
                  <w: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ing of</w:t>
                  </w: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p</w:t>
                  </w: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atients</w:t>
                  </w:r>
                </w:p>
                <w:p w14:paraId="54404673" w14:textId="7F1BC6C3" w:rsidR="00AC746A" w:rsidRDefault="00AC746A" w:rsidP="00AC746A">
                  <w:pPr>
                    <w:jc w:val="center"/>
                  </w:pP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(n=</w:t>
                  </w:r>
                  <w:r w:rsidR="000961AA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1023</w:t>
                  </w: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)</w:t>
                  </w:r>
                  <w:r w:rsidRPr="009B1DD3">
                    <w:rPr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0929CD72">
          <v:shape id="流程图: 过程 18" o:spid="_x0000_s2121" type="#_x0000_t109" style="position:absolute;left:0;text-align:left;margin-left:310.6pt;margin-top:5.65pt;width:266.15pt;height:139.5pt;z-index:251680768;visibility:visible;mso-wrap-distance-left:9pt;mso-wrap-distance-top:0;mso-wrap-distance-right:9pt;mso-wrap-distance-bottom:0;mso-position-horizontal-relative:page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" fillcolor="white [3212]" strokecolor="black [3213]" strokeweight="1.5pt">
            <v:path arrowok="t"/>
            <v:textbox style="mso-next-textbox:#流程图: 过程 18">
              <w:txbxContent>
                <w:p w14:paraId="57F694A4" w14:textId="3BC31956" w:rsidR="00AC746A" w:rsidRPr="009B1DD3" w:rsidRDefault="00AC746A" w:rsidP="00AC746A">
                  <w:pP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Excluded (n=</w:t>
                  </w:r>
                  <w:r w:rsidR="00AA534B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312</w:t>
                  </w: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)</w:t>
                  </w:r>
                </w:p>
                <w:p w14:paraId="29B13E4E" w14:textId="49F4CEB0" w:rsidR="00AC746A" w:rsidRPr="005840EC" w:rsidRDefault="000961AA" w:rsidP="005840EC">
                  <w:pPr>
                    <w:pStyle w:val="a3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 w:rsidRPr="000961AA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Tak</w:t>
                  </w:r>
                  <w:r>
                    <w:rPr>
                      <w:rFonts w:ascii="Times New Roman" w:hAnsi="Times New Roman" w:cs="Times New Roman" w:hint="eastAsia"/>
                      <w:color w:val="323E4F" w:themeColor="text2" w:themeShade="BF"/>
                      <w:sz w:val="24"/>
                      <w:szCs w:val="24"/>
                    </w:rPr>
                    <w:t>e</w:t>
                  </w:r>
                  <w:r w:rsidRPr="000961AA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glucocorticoids</w:t>
                  </w:r>
                  <w:r w:rsidR="005C6C7D" w:rsidRPr="005C6C7D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AC746A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(n</w:t>
                  </w:r>
                  <w:r w:rsidR="00D633F6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AC746A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=</w:t>
                  </w:r>
                  <w:r w:rsidR="00D633F6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5C6C7D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2</w:t>
                  </w:r>
                  <w:r w:rsidR="00AC746A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)</w:t>
                  </w:r>
                </w:p>
                <w:p w14:paraId="0FB0114D" w14:textId="645C89A7" w:rsidR="00AC746A" w:rsidRPr="005840EC" w:rsidRDefault="000961AA" w:rsidP="005840EC">
                  <w:pPr>
                    <w:pStyle w:val="a3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 w:rsidRPr="000961AA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Immunosuppressive state or taking immunosuppressants</w:t>
                  </w:r>
                  <w:r w:rsidR="005C6C7D" w:rsidRPr="005C6C7D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AC746A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(n</w:t>
                  </w:r>
                  <w:r w:rsidR="00D633F6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AC746A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=</w:t>
                  </w:r>
                  <w:r w:rsidR="00D633F6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5C6C7D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4</w:t>
                  </w:r>
                  <w:r w:rsidR="00AC746A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)</w:t>
                  </w:r>
                </w:p>
                <w:p w14:paraId="70947E14" w14:textId="43260D1B" w:rsidR="00AC746A" w:rsidRDefault="000961AA" w:rsidP="005840EC">
                  <w:pPr>
                    <w:pStyle w:val="a3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 w:rsidRPr="000961AA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Take</w:t>
                  </w:r>
                  <w:r w:rsidR="00F5032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Pr="000961AA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glucocorticoids and immunosuppressants</w:t>
                  </w:r>
                  <w:r w:rsidR="005C6C7D" w:rsidRPr="005C6C7D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AC746A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(n=</w:t>
                  </w:r>
                  <w:r w:rsidR="005C6C7D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2</w:t>
                  </w:r>
                  <w:r w:rsidR="00AC746A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)</w:t>
                  </w:r>
                </w:p>
                <w:p w14:paraId="55497E23" w14:textId="61AE0819" w:rsidR="005C6C7D" w:rsidRDefault="000961AA" w:rsidP="005C6C7D">
                  <w:pPr>
                    <w:pStyle w:val="a3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 w:rsidRPr="000961AA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Head and neck radiotherapy </w:t>
                  </w:r>
                  <w:r w:rsidR="005C6C7D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(n</w:t>
                  </w:r>
                  <w:r w:rsidR="005C6C7D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5C6C7D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=</w:t>
                  </w:r>
                  <w:r w:rsidR="005C6C7D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130</w:t>
                  </w:r>
                  <w:r w:rsidR="005C6C7D"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)</w:t>
                  </w:r>
                </w:p>
                <w:p w14:paraId="56961BEA" w14:textId="24F489E5" w:rsidR="003F4217" w:rsidRPr="000961AA" w:rsidRDefault="003F4217" w:rsidP="000961AA">
                  <w:pPr>
                    <w:pStyle w:val="a3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Clinical records were incomplete (n</w:t>
                  </w:r>
                  <w: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=</w:t>
                  </w:r>
                  <w:r w:rsidR="000961AA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174</w:t>
                  </w:r>
                  <w:r w:rsidRPr="005840EC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)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44E6449D">
          <v:rect id="矩形 21" o:spid="_x0000_s2117" style="position:absolute;left:0;text-align:left;margin-left:74.25pt;margin-top:423.7pt;width:125.6pt;height:48.75pt;z-index:251679744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" filled="f" strokecolor="black [3213]" strokeweight="1.5pt">
            <v:path arrowok="t"/>
            <v:textbox style="mso-next-textbox:#矩形 21">
              <w:txbxContent>
                <w:p w14:paraId="7D203CF8" w14:textId="27709F14" w:rsidR="00AC746A" w:rsidRPr="009B1DD3" w:rsidRDefault="00AC746A" w:rsidP="00AC746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8"/>
                    </w:rPr>
                    <w:t>C</w:t>
                  </w:r>
                  <w:r w:rsidRPr="009B1DD3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8"/>
                    </w:rPr>
                    <w:t>onclusions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8"/>
                    </w:rPr>
                    <w:t xml:space="preserve"> drawn</w:t>
                  </w:r>
                </w:p>
              </w:txbxContent>
            </v:textbox>
            <w10:wrap anchorx="margin"/>
          </v:rect>
        </w:pict>
      </w:r>
      <w:r>
        <w:rPr>
          <w:noProof/>
        </w:rPr>
        <w:pict w14:anchorId="76BE36F3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15" o:spid="_x0000_s2112" type="#_x0000_t32" style="position:absolute;left:0;text-align:left;margin-left:136.9pt;margin-top:391.35pt;width:.05pt;height:32.35pt;z-index:251662336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" strokecolor="black [3213]" strokeweight="2.25pt">
            <v:stroke endarrow="open" joinstyle="miter"/>
            <o:lock v:ext="edit" shapetype="f"/>
            <w10:wrap anchorx="margin"/>
          </v:shape>
        </w:pict>
      </w:r>
      <w:r>
        <w:rPr>
          <w:noProof/>
        </w:rPr>
        <w:pict w14:anchorId="6262877E">
          <v:rect id="矩形 16" o:spid="_x0000_s2113" style="position:absolute;left:0;text-align:left;margin-left:77.6pt;margin-top:343.8pt;width:119.35pt;height:47.55pt;z-index:25166131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" filled="f" strokecolor="#09101d [484]" strokeweight="1.5pt">
            <v:path arrowok="t"/>
            <v:textbox style="mso-next-textbox:#矩形 16">
              <w:txbxContent>
                <w:p w14:paraId="58CFE643" w14:textId="77777777" w:rsidR="00AC746A" w:rsidRPr="009B1DD3" w:rsidRDefault="00AC746A" w:rsidP="00AC746A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8"/>
                    </w:rPr>
                  </w:pPr>
                  <w:r w:rsidRPr="009B1DD3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8"/>
                    </w:rPr>
                    <w:t>Statistical analysis</w:t>
                  </w:r>
                </w:p>
              </w:txbxContent>
            </v:textbox>
          </v:rect>
        </w:pict>
      </w:r>
      <w:r>
        <w:rPr>
          <w:noProof/>
        </w:rPr>
        <w:pict w14:anchorId="4EF190D7">
          <v:shape id="直接箭头连接符 17" o:spid="_x0000_s2114" type="#_x0000_t32" style="position:absolute;left:0;text-align:left;margin-left:136.85pt;margin-top:310.75pt;width:.05pt;height:32.35pt;z-index:251663360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" strokecolor="black [3213]" strokeweight="2.25pt">
            <v:stroke endarrow="open" joinstyle="miter"/>
            <o:lock v:ext="edit" shapetype="f"/>
            <w10:wrap anchorx="margin"/>
          </v:shape>
        </w:pict>
      </w:r>
      <w:r>
        <w:rPr>
          <w:noProof/>
        </w:rPr>
        <w:pict w14:anchorId="7D618673">
          <v:shape id="直接箭头连接符 14" o:spid="_x0000_s2111" type="#_x0000_t32" style="position:absolute;left:0;text-align:left;margin-left:46.1pt;margin-top:278.1pt;width:.05pt;height:32.35pt;z-index:251673600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" strokecolor="black [3213]" strokeweight="2.25pt">
            <v:stroke joinstyle="miter"/>
            <o:lock v:ext="edit" shapetype="f"/>
            <w10:wrap anchorx="margin"/>
          </v:shape>
        </w:pict>
      </w:r>
      <w:r>
        <w:rPr>
          <w:noProof/>
        </w:rPr>
        <w:pict w14:anchorId="4827FEBE">
          <v:line id="直接连接符 12" o:spid="_x0000_s2109" style="position:absolute;left:0;text-align:left;z-index:251670528;visibility:visible;mso-wrap-style:square;mso-wrap-distance-left:9pt;mso-wrap-distance-top:0;mso-wrap-distance-right:9pt;mso-wrap-distance-bottom:0;mso-position-horizontal-relative:text;mso-position-vertical-relative:text;mso-width-relative:page;mso-height-relative:page" from="45pt,310.75pt" to="232.6pt,3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" strokecolor="black [3213]" strokeweight="2.25pt">
            <v:stroke joinstyle="miter"/>
            <o:lock v:ext="edit" shapetype="f"/>
          </v:line>
        </w:pict>
      </w:r>
      <w:r>
        <w:rPr>
          <w:noProof/>
        </w:rPr>
        <w:pict w14:anchorId="0EAB2CF2">
          <v:shape id="直接箭头连接符 6" o:spid="_x0000_s2103" type="#_x0000_t32" style="position:absolute;left:0;text-align:left;margin-left:232.1pt;margin-top:204.55pt;width:.05pt;height:32.35pt;z-index:251669504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" strokecolor="black [3213]" strokeweight="2.25pt">
            <v:stroke joinstyle="miter"/>
            <o:lock v:ext="edit" shapetype="f"/>
            <w10:wrap anchorx="margin"/>
          </v:shape>
        </w:pict>
      </w:r>
      <w:r>
        <w:rPr>
          <w:noProof/>
        </w:rPr>
        <w:pict w14:anchorId="50239F5C">
          <v:shape id="直接箭头连接符 19" o:spid="_x0000_s2115" type="#_x0000_t32" style="position:absolute;left:0;text-align:left;margin-left:47.65pt;margin-top:204.4pt;width:.05pt;height:32.35pt;z-index:251666432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" strokecolor="black [3213]" strokeweight="2.25pt">
            <v:stroke joinstyle="miter"/>
            <o:lock v:ext="edit" shapetype="f"/>
            <w10:wrap anchorx="margin"/>
          </v:shape>
        </w:pict>
      </w:r>
      <w:r>
        <w:rPr>
          <w:noProof/>
        </w:rPr>
        <w:pict w14:anchorId="32659C7E">
          <v:line id="直接连接符 5" o:spid="_x0000_s2102" style="position:absolute;left:0;text-align:left;z-index:251665408;visibility:visible;mso-wrap-style:square;mso-wrap-distance-left:9pt;mso-wrap-distance-top:0;mso-wrap-distance-right:9pt;mso-wrap-distance-bottom:0;mso-position-horizontal-relative:text;mso-position-vertical-relative:text;mso-width-relative:page;mso-height-relative:page" from="46.85pt,204.8pt" to="233.25pt,20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" strokecolor="black [3213]" strokeweight="2.25pt">
            <v:stroke joinstyle="miter"/>
            <o:lock v:ext="edit" shapetype="f"/>
          </v:line>
        </w:pict>
      </w:r>
      <w:r>
        <w:rPr>
          <w:noProof/>
        </w:rPr>
        <w:pict w14:anchorId="10A9AA4B">
          <v:shape id="直接箭头连接符 11" o:spid="_x0000_s2108" type="#_x0000_t32" style="position:absolute;left:0;text-align:left;margin-left:232.05pt;margin-top:279.25pt;width:.05pt;height:32.35pt;z-index:251671552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" strokecolor="black [3213]" strokeweight="2.25pt">
            <v:stroke joinstyle="miter"/>
            <o:lock v:ext="edit" shapetype="f"/>
            <w10:wrap anchorx="margin"/>
          </v:shape>
        </w:pict>
      </w:r>
      <w:r>
        <w:rPr>
          <w:noProof/>
        </w:rPr>
        <w:pict w14:anchorId="4ACD409C">
          <v:rect id="矩形 10" o:spid="_x0000_s2107" style="position:absolute;left:0;text-align:left;margin-left:161.1pt;margin-top:232.7pt;width:143.25pt;height:53.35pt;z-index:251672576;visibility:visible;mso-height-percent:0;mso-wrap-distance-left:9pt;mso-wrap-distance-top:0;mso-wrap-distance-right:9pt;mso-wrap-distance-bottom:0;mso-position-horizontal-relative:text;mso-position-vertical-relative:text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" fillcolor="window" strokecolor="#172c51" strokeweight="1.5pt">
            <v:path arrowok="t"/>
            <v:textbox style="mso-next-textbox:#矩形 10">
              <w:txbxContent>
                <w:p w14:paraId="64C17D9F" w14:textId="784A6B3B" w:rsidR="00470AA9" w:rsidRPr="00821BDE" w:rsidRDefault="00821BDE" w:rsidP="00821BD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igh-dose steroid group</w:t>
                  </w:r>
                  <w:r w:rsidR="00470AA9" w:rsidRPr="00470AA9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</w:p>
                <w:p w14:paraId="47C7C995" w14:textId="49F6F295" w:rsidR="00AC746A" w:rsidRPr="009B1DD3" w:rsidRDefault="00AC746A" w:rsidP="00AC746A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B1DD3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(</w:t>
                  </w:r>
                  <w:r w:rsidRPr="009B1D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n</w:t>
                  </w:r>
                  <w:r w:rsidR="00D633F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9B1D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=</w:t>
                  </w:r>
                  <w:r w:rsidR="00D633F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8B5D0F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7</w:t>
                  </w:r>
                  <w:r w:rsidRPr="009B1D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 w14:anchorId="2A329978">
          <v:rect id="矩形 8" o:spid="_x0000_s2105" style="position:absolute;left:0;text-align:left;margin-left:-31.1pt;margin-top:230.45pt;width:155.8pt;height:53.35pt;z-index:251676672;visibility:visible;mso-height-percent:0;mso-wrap-distance-left:9pt;mso-wrap-distance-top:0;mso-wrap-distance-right:9pt;mso-wrap-distance-bottom:0;mso-position-horizontal-relative:margin;mso-position-vertical-relative:text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" fillcolor="window" strokecolor="#172c51" strokeweight="1.5pt">
            <v:path arrowok="t"/>
            <v:textbox style="mso-next-textbox:#矩形 8">
              <w:txbxContent>
                <w:p w14:paraId="186998B5" w14:textId="65CB27E0" w:rsidR="00680EE7" w:rsidRDefault="008B5D0F" w:rsidP="00AC746A">
                  <w:pPr>
                    <w:jc w:val="center"/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Control</w:t>
                  </w:r>
                  <w:r w:rsidR="00470AA9" w:rsidRPr="00470AA9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group</w:t>
                  </w:r>
                  <w:r w:rsidR="00680EE7" w:rsidRPr="00680EE7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</w:p>
                <w:p w14:paraId="038FB2C2" w14:textId="20C77054" w:rsidR="00AC746A" w:rsidRPr="009B1DD3" w:rsidRDefault="00AC746A" w:rsidP="00AC746A">
                  <w:pPr>
                    <w:jc w:val="center"/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(n</w:t>
                  </w:r>
                  <w:r w:rsidR="00D633F6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=</w:t>
                  </w:r>
                  <w:r w:rsidR="00D633F6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8B5D0F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404</w:t>
                  </w: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)</w:t>
                  </w:r>
                </w:p>
              </w:txbxContent>
            </v:textbox>
            <w10:wrap anchorx="margin"/>
          </v:rect>
        </w:pict>
      </w:r>
      <w:r>
        <w:rPr>
          <w:noProof/>
        </w:rPr>
        <w:pict w14:anchorId="05B71D97">
          <v:line id="直接连接符 4" o:spid="_x0000_s2101" style="position:absolute;left:0;text-align:left;z-index:251664384;visibility:visible;mso-wrap-style:square;mso-height-percent:0;mso-wrap-distance-left:9pt;mso-wrap-distance-top:0;mso-wrap-distance-right:9pt;mso-wrap-distance-bottom:0;mso-position-horizontal-relative:text;mso-position-vertical-relative:text;mso-height-percent:0;mso-width-relative:margin;mso-height-relative:margin" from="132.95pt,73.1pt" to="240.5pt,7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" strokecolor="black [3213]" strokeweight="2.25pt">
            <v:stroke endarrow="open" joinstyle="miter"/>
            <o:lock v:ext="edit" shapetype="f"/>
          </v:line>
        </w:pict>
      </w:r>
      <w:r>
        <w:rPr>
          <w:noProof/>
        </w:rPr>
        <w:pict w14:anchorId="050790C5">
          <v:rect id="矩形 3" o:spid="_x0000_s2100" style="position:absolute;left:0;text-align:left;margin-left:36.6pt;margin-top:116.2pt;width:193.9pt;height:45.35pt;z-index:251682816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" fillcolor="white [3212]" strokecolor="black [3213]" strokeweight="1.5pt">
            <v:path arrowok="t"/>
            <v:textbox style="mso-next-textbox:#矩形 3">
              <w:txbxContent>
                <w:p w14:paraId="02785E6A" w14:textId="77777777" w:rsidR="00AC746A" w:rsidRPr="009B1DD3" w:rsidRDefault="00AC746A" w:rsidP="00AC746A">
                  <w:pPr>
                    <w:jc w:val="center"/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Elderly patients meeting</w:t>
                  </w:r>
                </w:p>
                <w:p w14:paraId="5ECAAFD8" w14:textId="6BED41BA" w:rsidR="00AC746A" w:rsidRPr="009B1DD3" w:rsidRDefault="00AC746A" w:rsidP="00AC746A">
                  <w:pPr>
                    <w:jc w:val="center"/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</w:pP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the inclusion criteria (n</w:t>
                  </w:r>
                  <w:r w:rsidR="00D633F6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=</w:t>
                  </w:r>
                  <w:r w:rsidR="00D633F6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 xml:space="preserve"> </w:t>
                  </w:r>
                  <w:r w:rsidR="005C6C7D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711</w:t>
                  </w:r>
                  <w:r w:rsidRPr="009B1DD3">
                    <w:rPr>
                      <w:rFonts w:ascii="Times New Roman" w:hAnsi="Times New Roman" w:cs="Times New Roman"/>
                      <w:color w:val="323E4F" w:themeColor="text2" w:themeShade="BF"/>
                      <w:sz w:val="24"/>
                      <w:szCs w:val="24"/>
                    </w:rPr>
                    <w:t>)</w:t>
                  </w:r>
                </w:p>
              </w:txbxContent>
            </v:textbox>
            <w10:wrap anchorx="margin"/>
          </v:rect>
        </w:pict>
      </w:r>
      <w:r>
        <w:rPr>
          <w:noProof/>
        </w:rPr>
        <w:pict w14:anchorId="4803119F">
          <v:shape id="直接箭头连接符 20" o:spid="_x0000_s2116" type="#_x0000_t32" style="position:absolute;left:0;text-align:left;margin-left:131.6pt;margin-top:113.2pt;width:0;height:91.8pt;z-index:251681792;visibility:visible;mso-wrap-style:square;mso-width-percent:0;mso-height-percent:0;mso-wrap-distance-left:3.17497mm;mso-wrap-distance-top:0;mso-wrap-distance-right:3.17497mm;mso-wrap-distance-bottom:0;mso-position-horizontal-relative:margin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" strokecolor="black [3213]" strokeweight="2.25pt">
            <v:stroke endarrow="open" joinstyle="miter"/>
            <o:lock v:ext="edit" shapetype="f"/>
            <w10:wrap anchorx="margin"/>
          </v:shape>
        </w:pict>
      </w:r>
      <w:r>
        <w:rPr>
          <w:noProof/>
        </w:rPr>
        <w:pict w14:anchorId="3AB1FA6D">
          <v:shape id="直接箭头连接符 2" o:spid="_x0000_s2099" type="#_x0000_t32" style="position:absolute;left:0;text-align:left;margin-left:133.1pt;margin-top:27pt;width:0;height:91.8pt;z-index:251659264;visibility:visible;mso-wrap-style:square;mso-width-percent:0;mso-height-percent:0;mso-wrap-distance-left:3.17497mm;mso-wrap-distance-top:0;mso-wrap-distance-right:3.17497mm;mso-wrap-distance-bottom:0;mso-position-horizontal-relative:margin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" strokecolor="black [3213]" strokeweight="2.25pt">
            <v:stroke endarrow="open" joinstyle="miter"/>
            <o:lock v:ext="edit" shapetype="f"/>
            <w10:wrap anchorx="margin"/>
          </v:shape>
        </w:pict>
      </w:r>
    </w:p>
    <w:sectPr w:rsidR="001258F2" w:rsidRPr="00E84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D14F0" w14:textId="77777777" w:rsidR="00E115CA" w:rsidRDefault="00E115CA" w:rsidP="003F4217">
      <w:r>
        <w:separator/>
      </w:r>
    </w:p>
  </w:endnote>
  <w:endnote w:type="continuationSeparator" w:id="0">
    <w:p w14:paraId="7E22D006" w14:textId="77777777" w:rsidR="00E115CA" w:rsidRDefault="00E115CA" w:rsidP="003F4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2FEF9" w14:textId="77777777" w:rsidR="00E115CA" w:rsidRDefault="00E115CA" w:rsidP="003F4217">
      <w:r>
        <w:separator/>
      </w:r>
    </w:p>
  </w:footnote>
  <w:footnote w:type="continuationSeparator" w:id="0">
    <w:p w14:paraId="603FE01B" w14:textId="77777777" w:rsidR="00E115CA" w:rsidRDefault="00E115CA" w:rsidP="003F4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1E6CB1"/>
    <w:multiLevelType w:val="hybridMultilevel"/>
    <w:tmpl w:val="24506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050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12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746A"/>
    <w:rsid w:val="000934F4"/>
    <w:rsid w:val="000961AA"/>
    <w:rsid w:val="000A709A"/>
    <w:rsid w:val="001258F2"/>
    <w:rsid w:val="002A572C"/>
    <w:rsid w:val="002D0FDD"/>
    <w:rsid w:val="00301DB9"/>
    <w:rsid w:val="003F4217"/>
    <w:rsid w:val="00470AA9"/>
    <w:rsid w:val="005840EC"/>
    <w:rsid w:val="005C6C7D"/>
    <w:rsid w:val="00680EE7"/>
    <w:rsid w:val="00821BDE"/>
    <w:rsid w:val="00896BF9"/>
    <w:rsid w:val="008B5D0F"/>
    <w:rsid w:val="00AA534B"/>
    <w:rsid w:val="00AC746A"/>
    <w:rsid w:val="00D633F6"/>
    <w:rsid w:val="00D92166"/>
    <w:rsid w:val="00E115CA"/>
    <w:rsid w:val="00E6368B"/>
    <w:rsid w:val="00E8422C"/>
    <w:rsid w:val="00F46450"/>
    <w:rsid w:val="00F5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22"/>
    <o:shapelayout v:ext="edit">
      <o:idmap v:ext="edit" data="2"/>
      <o:rules v:ext="edit">
        <o:r id="V:Rule1" type="connector" idref="#直接箭头连接符 2"/>
        <o:r id="V:Rule2" type="connector" idref="#直接箭头连接符 6"/>
        <o:r id="V:Rule3" type="connector" idref="#直接箭头连接符 15"/>
        <o:r id="V:Rule4" type="connector" idref="#直接箭头连接符 14"/>
        <o:r id="V:Rule5" type="connector" idref="#直接箭头连接符 11"/>
        <o:r id="V:Rule6" type="connector" idref="#直接箭头连接符 17"/>
        <o:r id="V:Rule7" type="connector" idref="#直接箭头连接符 19"/>
        <o:r id="V:Rule8" type="connector" idref="#直接箭头连接符 20"/>
      </o:rules>
    </o:shapelayout>
  </w:shapeDefaults>
  <w:decimalSymbol w:val="."/>
  <w:listSeparator w:val=","/>
  <w14:docId w14:val="23B043C7"/>
  <w15:docId w15:val="{721C7FD1-98E5-4782-8197-0F86D1FD9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46A"/>
    <w:pPr>
      <w:widowControl w:val="0"/>
      <w:spacing w:after="0" w:line="240" w:lineRule="auto"/>
      <w:jc w:val="both"/>
    </w:pPr>
    <w:rPr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746A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D633F6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633F6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a6">
    <w:name w:val="Revision"/>
    <w:hidden/>
    <w:uiPriority w:val="99"/>
    <w:semiHidden/>
    <w:rsid w:val="005840EC"/>
    <w:pPr>
      <w:spacing w:after="0" w:line="240" w:lineRule="auto"/>
    </w:pPr>
    <w:rPr>
      <w:sz w:val="21"/>
      <w:lang w:val="en-US" w:eastAsia="zh-CN"/>
    </w:rPr>
  </w:style>
  <w:style w:type="paragraph" w:styleId="a7">
    <w:name w:val="header"/>
    <w:basedOn w:val="a"/>
    <w:link w:val="a8"/>
    <w:uiPriority w:val="99"/>
    <w:unhideWhenUsed/>
    <w:rsid w:val="003F4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F4217"/>
    <w:rPr>
      <w:sz w:val="18"/>
      <w:szCs w:val="18"/>
      <w:lang w:val="en-US" w:eastAsia="zh-CN"/>
    </w:rPr>
  </w:style>
  <w:style w:type="paragraph" w:styleId="a9">
    <w:name w:val="footer"/>
    <w:basedOn w:val="a"/>
    <w:link w:val="aa"/>
    <w:uiPriority w:val="99"/>
    <w:unhideWhenUsed/>
    <w:rsid w:val="003F4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F4217"/>
    <w:rPr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</Words>
  <Characters>17</Characters>
  <Application>Microsoft Office Word</Application>
  <DocSecurity>0</DocSecurity>
  <Lines>1</Lines>
  <Paragraphs>1</Paragraphs>
  <ScaleCrop>false</ScaleCrop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罗 小黑</cp:lastModifiedBy>
  <cp:revision>15</cp:revision>
  <dcterms:created xsi:type="dcterms:W3CDTF">2024-02-04T09:40:00Z</dcterms:created>
  <dcterms:modified xsi:type="dcterms:W3CDTF">2024-11-24T14:28:00Z</dcterms:modified>
</cp:coreProperties>
</file>